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FF6A3" w14:textId="77777777" w:rsidR="008B50E3" w:rsidRPr="001549D3" w:rsidRDefault="008B50E3" w:rsidP="008B50E3">
      <w:pPr>
        <w:pStyle w:val="SupplementaryMaterial"/>
        <w:rPr>
          <w:b w:val="0"/>
        </w:rPr>
      </w:pPr>
      <w:r w:rsidRPr="001549D3">
        <w:t>Supplementary Material</w:t>
      </w:r>
    </w:p>
    <w:p w14:paraId="3E158F1A" w14:textId="77777777" w:rsidR="008B50E3" w:rsidRPr="004A0104" w:rsidRDefault="008B50E3" w:rsidP="008B50E3">
      <w:pPr>
        <w:pStyle w:val="1"/>
      </w:pPr>
      <w:r w:rsidRPr="00994A3D">
        <w:t>Supplementary Figures and Tables</w:t>
      </w:r>
    </w:p>
    <w:p w14:paraId="54AF82BC" w14:textId="307E6C73" w:rsidR="00276022" w:rsidRPr="008B50E3" w:rsidRDefault="008B50E3" w:rsidP="00276022">
      <w:pPr>
        <w:pStyle w:val="2"/>
        <w:rPr>
          <w:rFonts w:hint="eastAsia"/>
        </w:rPr>
      </w:pPr>
      <w:r w:rsidRPr="0001436A">
        <w:t>Supplementary</w:t>
      </w:r>
      <w:r w:rsidRPr="001549D3">
        <w:t xml:space="preserve"> </w:t>
      </w:r>
      <w:r w:rsidRPr="004A0104">
        <w:t>Table</w:t>
      </w:r>
    </w:p>
    <w:p w14:paraId="36E7FFAB" w14:textId="503E16B5" w:rsidR="00276022" w:rsidRPr="00D34A83" w:rsidRDefault="008B50E3" w:rsidP="00276022">
      <w:pPr>
        <w:rPr>
          <w:rFonts w:ascii="Times New Roman" w:hAnsi="Times New Roman" w:cs="Times New Roman"/>
          <w:sz w:val="16"/>
          <w:szCs w:val="16"/>
        </w:rPr>
      </w:pPr>
      <w:r w:rsidRPr="008B50E3">
        <w:rPr>
          <w:rFonts w:ascii="Times New Roman" w:hAnsi="Times New Roman" w:cs="Times New Roman"/>
          <w:b/>
          <w:bCs/>
          <w:sz w:val="16"/>
          <w:szCs w:val="16"/>
        </w:rPr>
        <w:t>Supplementary</w:t>
      </w:r>
      <w:r w:rsidRPr="008B50E3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="00276022" w:rsidRPr="005F7691">
        <w:rPr>
          <w:rFonts w:ascii="Times New Roman" w:hAnsi="Times New Roman" w:cs="Times New Roman"/>
          <w:b/>
          <w:bCs/>
          <w:sz w:val="16"/>
          <w:szCs w:val="16"/>
        </w:rPr>
        <w:t xml:space="preserve">Table </w:t>
      </w:r>
      <w:r w:rsidR="00276022">
        <w:rPr>
          <w:rFonts w:ascii="Times New Roman" w:hAnsi="Times New Roman" w:cs="Times New Roman"/>
          <w:b/>
          <w:bCs/>
          <w:sz w:val="16"/>
          <w:szCs w:val="16"/>
        </w:rPr>
        <w:t>1</w:t>
      </w:r>
      <w:r w:rsidR="00276022" w:rsidRPr="005F7691">
        <w:rPr>
          <w:rFonts w:ascii="Times New Roman" w:hAnsi="Times New Roman" w:cs="Times New Roman"/>
          <w:sz w:val="16"/>
          <w:szCs w:val="16"/>
        </w:rPr>
        <w:t xml:space="preserve">   Antibiotic susceptibility of 11 </w:t>
      </w:r>
      <w:r w:rsidR="00276022">
        <w:rPr>
          <w:rFonts w:ascii="Times New Roman" w:hAnsi="Times New Roman" w:cs="Times New Roman"/>
          <w:sz w:val="16"/>
          <w:szCs w:val="16"/>
        </w:rPr>
        <w:t>LAB strains</w:t>
      </w:r>
      <w:r w:rsidR="00276022" w:rsidRPr="005F7691">
        <w:rPr>
          <w:rFonts w:ascii="Times New Roman" w:hAnsi="Times New Roman" w:cs="Times New Roman"/>
          <w:sz w:val="16"/>
          <w:szCs w:val="16"/>
        </w:rPr>
        <w:t xml:space="preserve"> isolated from canine fecal to different antibiotics</w:t>
      </w:r>
    </w:p>
    <w:tbl>
      <w:tblPr>
        <w:tblStyle w:val="a8"/>
        <w:tblW w:w="85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425"/>
        <w:gridCol w:w="567"/>
        <w:gridCol w:w="709"/>
        <w:gridCol w:w="425"/>
        <w:gridCol w:w="709"/>
        <w:gridCol w:w="567"/>
        <w:gridCol w:w="567"/>
        <w:gridCol w:w="567"/>
        <w:gridCol w:w="567"/>
        <w:gridCol w:w="567"/>
        <w:gridCol w:w="567"/>
        <w:gridCol w:w="425"/>
        <w:gridCol w:w="567"/>
        <w:gridCol w:w="567"/>
      </w:tblGrid>
      <w:tr w:rsidR="00276022" w:rsidRPr="005F7691" w14:paraId="192F436B" w14:textId="77777777" w:rsidTr="00502BD8">
        <w:tc>
          <w:tcPr>
            <w:tcW w:w="71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D481158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Strain</w:t>
            </w:r>
          </w:p>
        </w:tc>
        <w:tc>
          <w:tcPr>
            <w:tcW w:w="7796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50CE6616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Antibiotic susceptibi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(mm)</w:t>
            </w:r>
          </w:p>
        </w:tc>
      </w:tr>
      <w:tr w:rsidR="00276022" w:rsidRPr="005F7691" w14:paraId="5B33FE2C" w14:textId="77777777" w:rsidTr="00502BD8">
        <w:tc>
          <w:tcPr>
            <w:tcW w:w="7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53A2927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49895E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27D0F0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AM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874F57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AML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FBB9BC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114853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CX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1068B4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CTX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8D7EFC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OX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4D48DD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KZ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F11A12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NO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821FB9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R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07C75C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DA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77F560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0D65BB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T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046217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VA</w:t>
            </w:r>
          </w:p>
        </w:tc>
      </w:tr>
      <w:tr w:rsidR="00276022" w:rsidRPr="005F7691" w14:paraId="0F4EDEAB" w14:textId="77777777" w:rsidTr="00502BD8">
        <w:tc>
          <w:tcPr>
            <w:tcW w:w="710" w:type="dxa"/>
            <w:tcBorders>
              <w:top w:val="single" w:sz="4" w:space="0" w:color="auto"/>
              <w:bottom w:val="nil"/>
            </w:tcBorders>
            <w:vAlign w:val="bottom"/>
          </w:tcPr>
          <w:p w14:paraId="74AAB486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L21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53DC7103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4AE87581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2F0A18A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74721681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7D637DE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502A13CB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79462BE8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140F6955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2E4893B5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31575894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7EEDE6BA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07B959EC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6CBB5905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6A530E0C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276022" w:rsidRPr="005F7691" w14:paraId="6EDD399A" w14:textId="77777777" w:rsidTr="00502BD8">
        <w:tc>
          <w:tcPr>
            <w:tcW w:w="710" w:type="dxa"/>
            <w:tcBorders>
              <w:top w:val="nil"/>
              <w:bottom w:val="nil"/>
            </w:tcBorders>
            <w:vAlign w:val="bottom"/>
          </w:tcPr>
          <w:p w14:paraId="5FC106B5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L37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B2B3DA0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4E7DDDF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E377713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0DFDD2E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7352047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C241338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F021380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DB2EC44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41ED395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DA7BDBE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726E7DC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A99A17D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2D50597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14428C7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276022" w:rsidRPr="005F7691" w14:paraId="4B93474D" w14:textId="77777777" w:rsidTr="00502BD8">
        <w:tc>
          <w:tcPr>
            <w:tcW w:w="710" w:type="dxa"/>
            <w:tcBorders>
              <w:top w:val="nil"/>
              <w:bottom w:val="nil"/>
            </w:tcBorders>
            <w:vAlign w:val="bottom"/>
          </w:tcPr>
          <w:p w14:paraId="37F7BB96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L38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5E44009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0796B3F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D13F86D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22E2B57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04175DB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A5336D0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56AA4BF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73F35C4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EFE55C6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E2D8843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3D14B95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F4D536B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48603DE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44F26E0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276022" w:rsidRPr="005F7691" w14:paraId="262F229E" w14:textId="77777777" w:rsidTr="00502BD8">
        <w:tc>
          <w:tcPr>
            <w:tcW w:w="710" w:type="dxa"/>
            <w:tcBorders>
              <w:top w:val="nil"/>
              <w:bottom w:val="nil"/>
            </w:tcBorders>
            <w:vAlign w:val="bottom"/>
          </w:tcPr>
          <w:p w14:paraId="6C232C56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L43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C68D781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D2037DE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80C2ED7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666DDD39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FCCBBDC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C4FACD5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7A62CE9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D15D60F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9C20178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2BF5AE5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20ED83D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E8A55DB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C0C8728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7A9BFC7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</w:tr>
      <w:tr w:rsidR="00276022" w:rsidRPr="005F7691" w14:paraId="06F2AF29" w14:textId="77777777" w:rsidTr="00502BD8">
        <w:tc>
          <w:tcPr>
            <w:tcW w:w="710" w:type="dxa"/>
            <w:tcBorders>
              <w:top w:val="nil"/>
              <w:bottom w:val="nil"/>
            </w:tcBorders>
            <w:vAlign w:val="bottom"/>
          </w:tcPr>
          <w:p w14:paraId="794FBB65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L44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2D51425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3728C0F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C73F345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748640D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F33133A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5755D02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27DCD67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F3D9A52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9561494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6606BFA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C1B131C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5B90958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6A82538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BA8D4A6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276022" w:rsidRPr="005F7691" w14:paraId="7E808C7E" w14:textId="77777777" w:rsidTr="00502BD8">
        <w:tc>
          <w:tcPr>
            <w:tcW w:w="710" w:type="dxa"/>
            <w:tcBorders>
              <w:top w:val="nil"/>
              <w:bottom w:val="nil"/>
            </w:tcBorders>
            <w:vAlign w:val="bottom"/>
          </w:tcPr>
          <w:p w14:paraId="27367CFB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L102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0656ECA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E5831C4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87A2C1C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1FAE40C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10B6AD7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E0E82B7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DB95A55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ACB3D08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1F120B1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A7FF666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A1C8790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389775B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BB4A1F2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BB58A1E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276022" w:rsidRPr="005F7691" w14:paraId="7C55611F" w14:textId="77777777" w:rsidTr="00502BD8">
        <w:tc>
          <w:tcPr>
            <w:tcW w:w="710" w:type="dxa"/>
            <w:tcBorders>
              <w:top w:val="nil"/>
              <w:bottom w:val="nil"/>
            </w:tcBorders>
            <w:vAlign w:val="bottom"/>
          </w:tcPr>
          <w:p w14:paraId="249AB7AF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L120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E857C6E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2036938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7E85A58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7DEA302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32050AE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9C3EB97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C31EB86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225748F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1F5559D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BE21C57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C65E0D6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6B6F6A86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C568F64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FC7BAC9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276022" w:rsidRPr="005F7691" w14:paraId="232D3268" w14:textId="77777777" w:rsidTr="00502BD8">
        <w:tc>
          <w:tcPr>
            <w:tcW w:w="710" w:type="dxa"/>
            <w:tcBorders>
              <w:top w:val="nil"/>
              <w:bottom w:val="nil"/>
            </w:tcBorders>
            <w:vAlign w:val="bottom"/>
          </w:tcPr>
          <w:p w14:paraId="727BD3A0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L153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3729A96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EA130E7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8DDE189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32239E1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3136959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ABD3182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7210837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9451B77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B3B9D3D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90C147C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F7AC579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3F66010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DD02CFD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65AC465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276022" w:rsidRPr="005F7691" w14:paraId="0EEB0C29" w14:textId="77777777" w:rsidTr="00502BD8">
        <w:tc>
          <w:tcPr>
            <w:tcW w:w="710" w:type="dxa"/>
            <w:tcBorders>
              <w:top w:val="nil"/>
              <w:bottom w:val="nil"/>
            </w:tcBorders>
            <w:vAlign w:val="bottom"/>
          </w:tcPr>
          <w:p w14:paraId="17F37FD9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L171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37C66EB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6854354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174AE07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4452B72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CA07347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27353D8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D645245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CB501E0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715BBEE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7D74CDC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9AC84FD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A76BB6B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800EC16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66DD758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</w:tr>
      <w:tr w:rsidR="00276022" w:rsidRPr="005F7691" w14:paraId="1F29342F" w14:textId="77777777" w:rsidTr="00502BD8">
        <w:tc>
          <w:tcPr>
            <w:tcW w:w="710" w:type="dxa"/>
            <w:tcBorders>
              <w:top w:val="nil"/>
              <w:bottom w:val="nil"/>
            </w:tcBorders>
            <w:vAlign w:val="bottom"/>
          </w:tcPr>
          <w:p w14:paraId="6A3E356B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L177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6F94305F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31098EF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EC7DC5E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645DF04B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2D8478A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E3D27E3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B30167E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EDBC741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077B62C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B947A3F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A228891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9DE2009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97FA865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16C3490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</w:tr>
      <w:tr w:rsidR="00276022" w:rsidRPr="005F7691" w14:paraId="51F690BA" w14:textId="77777777" w:rsidTr="00502BD8">
        <w:tc>
          <w:tcPr>
            <w:tcW w:w="710" w:type="dxa"/>
            <w:tcBorders>
              <w:top w:val="nil"/>
              <w:bottom w:val="single" w:sz="4" w:space="0" w:color="auto"/>
            </w:tcBorders>
            <w:vAlign w:val="bottom"/>
          </w:tcPr>
          <w:p w14:paraId="0AC3A793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L19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0F00643C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1D11FD42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62D8DF0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2CAB1C89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B728046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2AFC25D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1BC047D3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A901B8E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57DEF60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B551915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AB000FC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2D22B2E4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735AB86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101ED39" w14:textId="77777777" w:rsidR="00276022" w:rsidRPr="00D34A83" w:rsidRDefault="00276022" w:rsidP="00502B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A8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</w:tbl>
    <w:p w14:paraId="7B1B146C" w14:textId="77777777" w:rsidR="00276022" w:rsidRDefault="00276022" w:rsidP="00276022">
      <w:pPr>
        <w:widowControl/>
        <w:rPr>
          <w:rFonts w:ascii="Times New Roman" w:hAnsi="Times New Roman" w:cs="Times New Roman"/>
          <w:sz w:val="16"/>
          <w:szCs w:val="16"/>
        </w:rPr>
      </w:pPr>
      <w:r w:rsidRPr="005F7691">
        <w:rPr>
          <w:rFonts w:ascii="Times New Roman" w:hAnsi="Times New Roman" w:cs="Times New Roman"/>
          <w:sz w:val="16"/>
          <w:szCs w:val="16"/>
        </w:rPr>
        <w:t xml:space="preserve">P, penicillin G; AMP, ampicillin, AML; amoxicillin; E, erythromycin; CXM, </w:t>
      </w:r>
      <w:proofErr w:type="spellStart"/>
      <w:r w:rsidRPr="005F7691">
        <w:rPr>
          <w:rFonts w:ascii="Times New Roman" w:hAnsi="Times New Roman" w:cs="Times New Roman"/>
          <w:sz w:val="16"/>
          <w:szCs w:val="16"/>
        </w:rPr>
        <w:t>Cefuroxim</w:t>
      </w:r>
      <w:proofErr w:type="spellEnd"/>
      <w:r w:rsidRPr="005F7691">
        <w:rPr>
          <w:rFonts w:ascii="Times New Roman" w:hAnsi="Times New Roman" w:cs="Times New Roman"/>
          <w:sz w:val="16"/>
          <w:szCs w:val="16"/>
        </w:rPr>
        <w:t>; CTX, cefotaxime; OX, Oxacillin; KZ, Cefazolin; NOR, Norfloxacin; RD, Rifampicin; DA, clindamycin; C, chloramphenicol; TE, tetracycline; VA, vancomycin.</w:t>
      </w:r>
    </w:p>
    <w:p w14:paraId="6D975919" w14:textId="77777777" w:rsidR="003F3411" w:rsidRPr="00276022" w:rsidRDefault="003F3411"/>
    <w:sectPr w:rsidR="003F3411" w:rsidRPr="00276022" w:rsidSect="00276022">
      <w:pgSz w:w="11906" w:h="16838" w:code="9"/>
      <w:pgMar w:top="1440" w:right="1803" w:bottom="1440" w:left="180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E23BA" w14:textId="77777777" w:rsidR="008B1350" w:rsidRDefault="008B1350" w:rsidP="00276022">
      <w:r>
        <w:separator/>
      </w:r>
    </w:p>
  </w:endnote>
  <w:endnote w:type="continuationSeparator" w:id="0">
    <w:p w14:paraId="732759CE" w14:textId="77777777" w:rsidR="008B1350" w:rsidRDefault="008B1350" w:rsidP="002760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FB6398" w14:textId="77777777" w:rsidR="008B1350" w:rsidRDefault="008B1350" w:rsidP="00276022">
      <w:r>
        <w:separator/>
      </w:r>
    </w:p>
  </w:footnote>
  <w:footnote w:type="continuationSeparator" w:id="0">
    <w:p w14:paraId="1B420CF2" w14:textId="77777777" w:rsidR="008B1350" w:rsidRDefault="008B1350" w:rsidP="002760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9D1"/>
    <w:rsid w:val="00276022"/>
    <w:rsid w:val="003F3411"/>
    <w:rsid w:val="004119D1"/>
    <w:rsid w:val="006C3DAA"/>
    <w:rsid w:val="008B1350"/>
    <w:rsid w:val="008B50E3"/>
    <w:rsid w:val="00C639E8"/>
    <w:rsid w:val="00FE7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EB5FCE"/>
  <w15:chartTrackingRefBased/>
  <w15:docId w15:val="{90357F30-3C12-4771-8254-94A2DB701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6022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8B50E3"/>
    <w:pPr>
      <w:widowControl/>
      <w:numPr>
        <w:numId w:val="1"/>
      </w:numPr>
      <w:spacing w:before="240" w:after="240"/>
      <w:ind w:firstLineChars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8B50E3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8B50E3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8B50E3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8B50E3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2760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27602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760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276022"/>
    <w:rPr>
      <w:sz w:val="18"/>
      <w:szCs w:val="18"/>
    </w:rPr>
  </w:style>
  <w:style w:type="table" w:styleId="a8">
    <w:name w:val="Table Grid"/>
    <w:basedOn w:val="a2"/>
    <w:uiPriority w:val="39"/>
    <w:rsid w:val="002760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1"/>
    <w:link w:val="1"/>
    <w:uiPriority w:val="2"/>
    <w:rsid w:val="008B50E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8B50E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8B50E3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8B50E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8B50E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8B50E3"/>
    <w:pPr>
      <w:numPr>
        <w:numId w:val="1"/>
      </w:numPr>
    </w:pPr>
  </w:style>
  <w:style w:type="paragraph" w:customStyle="1" w:styleId="SupplementaryMaterial">
    <w:name w:val="Supplementary Material"/>
    <w:basedOn w:val="a9"/>
    <w:next w:val="a9"/>
    <w:qFormat/>
    <w:rsid w:val="008B50E3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0">
    <w:name w:val="List Paragraph"/>
    <w:basedOn w:val="a"/>
    <w:uiPriority w:val="34"/>
    <w:qFormat/>
    <w:rsid w:val="008B50E3"/>
    <w:pPr>
      <w:ind w:firstLineChars="200" w:firstLine="420"/>
    </w:pPr>
  </w:style>
  <w:style w:type="paragraph" w:styleId="a9">
    <w:name w:val="Title"/>
    <w:basedOn w:val="a"/>
    <w:next w:val="a"/>
    <w:link w:val="aa"/>
    <w:uiPriority w:val="10"/>
    <w:qFormat/>
    <w:rsid w:val="008B50E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1"/>
    <w:link w:val="a9"/>
    <w:uiPriority w:val="10"/>
    <w:rsid w:val="008B50E3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芸江</dc:creator>
  <cp:keywords/>
  <dc:description/>
  <cp:lastModifiedBy>刘 芸江</cp:lastModifiedBy>
  <cp:revision>3</cp:revision>
  <dcterms:created xsi:type="dcterms:W3CDTF">2024-06-03T15:58:00Z</dcterms:created>
  <dcterms:modified xsi:type="dcterms:W3CDTF">2024-06-03T16:01:00Z</dcterms:modified>
</cp:coreProperties>
</file>